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2B5" w:rsidRDefault="007332B5" w:rsidP="000F615A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0F615A" w:rsidRPr="00DE10B6" w:rsidRDefault="00F87769" w:rsidP="000F615A">
      <w:pPr>
        <w:jc w:val="both"/>
        <w:rPr>
          <w:rFonts w:ascii="Times New Roman" w:hAnsi="Times New Roman"/>
          <w:b/>
          <w:sz w:val="24"/>
          <w:szCs w:val="24"/>
        </w:rPr>
      </w:pPr>
      <w:r w:rsidRPr="00DE10B6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336A3D" w:rsidRPr="00DE10B6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="0022785D" w:rsidRPr="00DE10B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</w:t>
      </w:r>
      <w:r w:rsidR="000F615A" w:rsidRPr="00DE10B6">
        <w:rPr>
          <w:rFonts w:ascii="Times New Roman" w:hAnsi="Times New Roman"/>
          <w:b/>
          <w:sz w:val="24"/>
          <w:szCs w:val="24"/>
        </w:rPr>
        <w:t xml:space="preserve">: Summary of statistical </w:t>
      </w:r>
      <w:r w:rsidR="00404FA9" w:rsidRPr="00DE10B6">
        <w:rPr>
          <w:rFonts w:ascii="Times New Roman" w:hAnsi="Times New Roman"/>
          <w:b/>
          <w:sz w:val="24"/>
          <w:szCs w:val="24"/>
        </w:rPr>
        <w:t>analyses for</w:t>
      </w:r>
      <w:r w:rsidR="000F615A" w:rsidRPr="00DE10B6">
        <w:rPr>
          <w:rFonts w:ascii="Times New Roman" w:hAnsi="Times New Roman"/>
          <w:b/>
          <w:sz w:val="24"/>
          <w:szCs w:val="24"/>
        </w:rPr>
        <w:t xml:space="preserve"> genus level using </w:t>
      </w:r>
      <w:r w:rsidR="0020041B">
        <w:rPr>
          <w:rFonts w:ascii="Times New Roman" w:hAnsi="Times New Roman"/>
          <w:b/>
          <w:sz w:val="24"/>
          <w:szCs w:val="24"/>
        </w:rPr>
        <w:t>a reduced data set (F2H, M1H, F3F, M2F and M3</w:t>
      </w:r>
      <w:r w:rsidR="000F615A" w:rsidRPr="00DE10B6">
        <w:rPr>
          <w:rFonts w:ascii="Times New Roman" w:hAnsi="Times New Roman"/>
          <w:b/>
          <w:sz w:val="24"/>
          <w:szCs w:val="24"/>
        </w:rPr>
        <w:t>F) excluding samples with low number o</w:t>
      </w:r>
      <w:r w:rsidR="008A786A" w:rsidRPr="00DE10B6">
        <w:rPr>
          <w:rFonts w:ascii="Times New Roman" w:hAnsi="Times New Roman"/>
          <w:b/>
          <w:sz w:val="24"/>
          <w:szCs w:val="24"/>
        </w:rPr>
        <w:t xml:space="preserve">f reads (F1H, M2H and F2F). </w:t>
      </w:r>
      <w:r w:rsidR="000F615A" w:rsidRPr="00DE10B6">
        <w:rPr>
          <w:rFonts w:ascii="Times New Roman" w:hAnsi="Times New Roman"/>
          <w:b/>
          <w:sz w:val="24"/>
          <w:szCs w:val="24"/>
        </w:rPr>
        <w:t>Univariate PERMANOVA was performed on Euclidean distance similarity matrices for species richness and diversity, whereas multivariate PERMANOVA was performed using Bray-Curtis similarity matrices for community composition based on the number of reads.</w:t>
      </w:r>
    </w:p>
    <w:p w:rsidR="00CD6421" w:rsidRPr="0022785D" w:rsidRDefault="00CD6421" w:rsidP="00F87769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3481"/>
        <w:tblW w:w="13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918"/>
        <w:gridCol w:w="1910"/>
        <w:gridCol w:w="1876"/>
        <w:gridCol w:w="1843"/>
        <w:gridCol w:w="1701"/>
        <w:gridCol w:w="1843"/>
      </w:tblGrid>
      <w:tr w:rsidR="007332B5" w:rsidRPr="00DE38EB" w:rsidTr="007332B5">
        <w:trPr>
          <w:trHeight w:val="556"/>
        </w:trPr>
        <w:tc>
          <w:tcPr>
            <w:tcW w:w="25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32B5" w:rsidRPr="00DE38EB" w:rsidRDefault="007332B5" w:rsidP="007332B5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nil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issues</w:t>
            </w:r>
          </w:p>
        </w:tc>
        <w:tc>
          <w:tcPr>
            <w:tcW w:w="3719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7332B5" w:rsidRPr="00DE38EB" w:rsidRDefault="007332B5" w:rsidP="007332B5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7332B5" w:rsidRPr="00DE38EB" w:rsidRDefault="007332B5" w:rsidP="007332B5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issue and Gender interaction</w:t>
            </w:r>
          </w:p>
        </w:tc>
      </w:tr>
      <w:tr w:rsidR="007332B5" w:rsidRPr="00DE38EB" w:rsidTr="007332B5">
        <w:trPr>
          <w:trHeight w:val="467"/>
        </w:trPr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32B5" w:rsidRDefault="007332B5" w:rsidP="007332B5">
            <w:pPr>
              <w:ind w:left="4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7332B5" w:rsidRPr="00DE38EB" w:rsidRDefault="007332B5" w:rsidP="007332B5">
            <w:pPr>
              <w:ind w:left="42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</w:t>
            </w:r>
            <w:r w:rsidRPr="00DE38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seudo F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</w:t>
            </w:r>
            <w:r w:rsidRPr="00DE38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 (perm) value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seudo F 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 (perm)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:rsidR="007332B5" w:rsidRPr="00DE38EB" w:rsidRDefault="007332B5" w:rsidP="007332B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seudo F 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 (perm) value</w:t>
            </w:r>
          </w:p>
        </w:tc>
      </w:tr>
      <w:tr w:rsidR="007332B5" w:rsidRPr="00DE38EB" w:rsidTr="007332B5">
        <w:trPr>
          <w:trHeight w:val="514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7332B5" w:rsidRPr="00D20B49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20B49">
              <w:rPr>
                <w:rFonts w:ascii="Times New Roman" w:hAnsi="Times New Roman"/>
                <w:sz w:val="20"/>
                <w:szCs w:val="20"/>
              </w:rPr>
              <w:t>Community composition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29.99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11.6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21.5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7332B5" w:rsidRPr="00DE38EB" w:rsidTr="007332B5">
        <w:trPr>
          <w:trHeight w:val="311"/>
        </w:trPr>
        <w:tc>
          <w:tcPr>
            <w:tcW w:w="2551" w:type="dxa"/>
            <w:shd w:val="clear" w:color="auto" w:fill="auto"/>
          </w:tcPr>
          <w:p w:rsidR="007332B5" w:rsidRPr="00D20B49" w:rsidRDefault="007332B5" w:rsidP="007332B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20B4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 diversity</w:t>
            </w:r>
          </w:p>
          <w:p w:rsidR="007332B5" w:rsidRPr="00D20B49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1907.40</w:t>
            </w:r>
          </w:p>
        </w:tc>
        <w:tc>
          <w:tcPr>
            <w:tcW w:w="1910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76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226.63</w:t>
            </w:r>
          </w:p>
        </w:tc>
        <w:tc>
          <w:tcPr>
            <w:tcW w:w="1843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  <w:noWrap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582.74</w:t>
            </w:r>
          </w:p>
        </w:tc>
        <w:tc>
          <w:tcPr>
            <w:tcW w:w="1843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7332B5" w:rsidRPr="00DE38EB" w:rsidTr="007332B5">
        <w:trPr>
          <w:trHeight w:val="499"/>
        </w:trPr>
        <w:tc>
          <w:tcPr>
            <w:tcW w:w="2551" w:type="dxa"/>
            <w:shd w:val="clear" w:color="auto" w:fill="auto"/>
          </w:tcPr>
          <w:p w:rsidR="007332B5" w:rsidRPr="00D20B49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20B49">
              <w:rPr>
                <w:rFonts w:ascii="Times New Roman" w:hAnsi="Times New Roman"/>
                <w:sz w:val="20"/>
                <w:szCs w:val="20"/>
              </w:rPr>
              <w:t>Richness</w:t>
            </w:r>
          </w:p>
        </w:tc>
        <w:tc>
          <w:tcPr>
            <w:tcW w:w="1918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66.31</w:t>
            </w:r>
          </w:p>
        </w:tc>
        <w:tc>
          <w:tcPr>
            <w:tcW w:w="1910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876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467.11</w:t>
            </w:r>
          </w:p>
        </w:tc>
        <w:tc>
          <w:tcPr>
            <w:tcW w:w="1843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noWrap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9.56</w:t>
            </w:r>
          </w:p>
        </w:tc>
        <w:tc>
          <w:tcPr>
            <w:tcW w:w="1843" w:type="dxa"/>
          </w:tcPr>
          <w:p w:rsidR="007332B5" w:rsidRPr="00DE38EB" w:rsidRDefault="007332B5" w:rsidP="007332B5">
            <w:pPr>
              <w:rPr>
                <w:rFonts w:ascii="Times New Roman" w:hAnsi="Times New Roman"/>
                <w:sz w:val="20"/>
                <w:szCs w:val="20"/>
              </w:rPr>
            </w:pPr>
            <w:r w:rsidRPr="00DE38EB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</w:tbl>
    <w:p w:rsidR="00C35FAB" w:rsidRPr="00066A44" w:rsidRDefault="00C35FAB" w:rsidP="00F87769">
      <w:pPr>
        <w:rPr>
          <w:rFonts w:ascii="Times New Roman" w:hAnsi="Times New Roman"/>
          <w:sz w:val="24"/>
          <w:szCs w:val="24"/>
        </w:rPr>
      </w:pPr>
    </w:p>
    <w:p w:rsidR="00C35FAB" w:rsidRPr="00066A44" w:rsidRDefault="00C35FAB" w:rsidP="00F87769">
      <w:pPr>
        <w:rPr>
          <w:rFonts w:ascii="Times New Roman" w:hAnsi="Times New Roman"/>
          <w:sz w:val="24"/>
          <w:szCs w:val="24"/>
        </w:rPr>
      </w:pPr>
    </w:p>
    <w:p w:rsidR="00C35FAB" w:rsidRPr="00066A44" w:rsidRDefault="00C35FAB" w:rsidP="00F87769">
      <w:pPr>
        <w:rPr>
          <w:rFonts w:ascii="Times New Roman" w:hAnsi="Times New Roman"/>
          <w:sz w:val="24"/>
          <w:szCs w:val="24"/>
        </w:rPr>
      </w:pPr>
    </w:p>
    <w:p w:rsidR="00C35FAB" w:rsidRPr="00066A44" w:rsidRDefault="00C35FAB" w:rsidP="00F87769">
      <w:pPr>
        <w:rPr>
          <w:rFonts w:ascii="Times New Roman" w:hAnsi="Times New Roman"/>
          <w:sz w:val="24"/>
          <w:szCs w:val="24"/>
        </w:rPr>
      </w:pPr>
    </w:p>
    <w:p w:rsidR="00C35FAB" w:rsidRPr="00066A44" w:rsidRDefault="00C35FAB" w:rsidP="00F87769">
      <w:pPr>
        <w:rPr>
          <w:rFonts w:ascii="Times New Roman" w:hAnsi="Times New Roman"/>
          <w:sz w:val="24"/>
          <w:szCs w:val="24"/>
        </w:rPr>
      </w:pPr>
    </w:p>
    <w:p w:rsidR="00C35FAB" w:rsidRPr="00066A44" w:rsidRDefault="00C35FAB" w:rsidP="00F87769">
      <w:pPr>
        <w:rPr>
          <w:rFonts w:ascii="Times New Roman" w:hAnsi="Times New Roman"/>
          <w:sz w:val="24"/>
          <w:szCs w:val="24"/>
        </w:rPr>
      </w:pPr>
    </w:p>
    <w:p w:rsidR="00C35FAB" w:rsidRPr="00066A44" w:rsidRDefault="00C35FAB" w:rsidP="00F87769">
      <w:pPr>
        <w:rPr>
          <w:rFonts w:ascii="Times New Roman" w:hAnsi="Times New Roman"/>
          <w:sz w:val="24"/>
          <w:szCs w:val="24"/>
        </w:rPr>
      </w:pPr>
    </w:p>
    <w:p w:rsidR="000F615A" w:rsidRPr="00066A44" w:rsidRDefault="000F615A" w:rsidP="00F87769">
      <w:pPr>
        <w:rPr>
          <w:rFonts w:ascii="Times New Roman" w:hAnsi="Times New Roman"/>
          <w:sz w:val="24"/>
          <w:szCs w:val="24"/>
        </w:rPr>
      </w:pPr>
    </w:p>
    <w:sectPr w:rsidR="000F615A" w:rsidRPr="00066A44" w:rsidSect="007A5ED4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FF396B"/>
    <w:multiLevelType w:val="hybridMultilevel"/>
    <w:tmpl w:val="0D26CBB0"/>
    <w:lvl w:ilvl="0" w:tplc="5A24784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769"/>
    <w:rsid w:val="00066A44"/>
    <w:rsid w:val="00080871"/>
    <w:rsid w:val="000B49EE"/>
    <w:rsid w:val="000F615A"/>
    <w:rsid w:val="0020041B"/>
    <w:rsid w:val="0021483F"/>
    <w:rsid w:val="0022785D"/>
    <w:rsid w:val="00250FD0"/>
    <w:rsid w:val="00257CD2"/>
    <w:rsid w:val="00293D2D"/>
    <w:rsid w:val="002D1566"/>
    <w:rsid w:val="0032344B"/>
    <w:rsid w:val="00333EA1"/>
    <w:rsid w:val="00336A3D"/>
    <w:rsid w:val="0034155E"/>
    <w:rsid w:val="003B2E6C"/>
    <w:rsid w:val="003C76C8"/>
    <w:rsid w:val="003D225F"/>
    <w:rsid w:val="00404FA9"/>
    <w:rsid w:val="004106D1"/>
    <w:rsid w:val="00483FD8"/>
    <w:rsid w:val="004D6FCC"/>
    <w:rsid w:val="0053691B"/>
    <w:rsid w:val="005443E0"/>
    <w:rsid w:val="00573071"/>
    <w:rsid w:val="00653BCC"/>
    <w:rsid w:val="006660FC"/>
    <w:rsid w:val="00673583"/>
    <w:rsid w:val="00717C75"/>
    <w:rsid w:val="007332B5"/>
    <w:rsid w:val="00773650"/>
    <w:rsid w:val="007920D4"/>
    <w:rsid w:val="00827140"/>
    <w:rsid w:val="00890849"/>
    <w:rsid w:val="008A786A"/>
    <w:rsid w:val="008B343F"/>
    <w:rsid w:val="009156C7"/>
    <w:rsid w:val="009724B0"/>
    <w:rsid w:val="009A5BD5"/>
    <w:rsid w:val="00A04B83"/>
    <w:rsid w:val="00A07773"/>
    <w:rsid w:val="00A27BD8"/>
    <w:rsid w:val="00BD46F7"/>
    <w:rsid w:val="00BF6CE1"/>
    <w:rsid w:val="00C35FAB"/>
    <w:rsid w:val="00C70C18"/>
    <w:rsid w:val="00C83512"/>
    <w:rsid w:val="00CD6421"/>
    <w:rsid w:val="00CF48EF"/>
    <w:rsid w:val="00CF7FF6"/>
    <w:rsid w:val="00D07B43"/>
    <w:rsid w:val="00DE10B6"/>
    <w:rsid w:val="00DE38EB"/>
    <w:rsid w:val="00E03948"/>
    <w:rsid w:val="00F452C6"/>
    <w:rsid w:val="00F65CED"/>
    <w:rsid w:val="00F852E5"/>
    <w:rsid w:val="00F87769"/>
    <w:rsid w:val="00FC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76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76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F87769"/>
  </w:style>
  <w:style w:type="paragraph" w:styleId="Footer">
    <w:name w:val="footer"/>
    <w:basedOn w:val="Normal"/>
    <w:link w:val="FooterChar"/>
    <w:uiPriority w:val="99"/>
    <w:unhideWhenUsed/>
    <w:rsid w:val="00F8776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87769"/>
  </w:style>
  <w:style w:type="table" w:styleId="TableGrid">
    <w:name w:val="Table Grid"/>
    <w:basedOn w:val="TableNormal"/>
    <w:uiPriority w:val="59"/>
    <w:rsid w:val="00F87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7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6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15A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1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15A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76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76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F87769"/>
  </w:style>
  <w:style w:type="paragraph" w:styleId="Footer">
    <w:name w:val="footer"/>
    <w:basedOn w:val="Normal"/>
    <w:link w:val="FooterChar"/>
    <w:uiPriority w:val="99"/>
    <w:unhideWhenUsed/>
    <w:rsid w:val="00F8776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87769"/>
  </w:style>
  <w:style w:type="table" w:styleId="TableGrid">
    <w:name w:val="Table Grid"/>
    <w:basedOn w:val="TableNormal"/>
    <w:uiPriority w:val="59"/>
    <w:rsid w:val="00F87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7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6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15A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15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15A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5-08-24T12:32:00Z</dcterms:created>
  <dcterms:modified xsi:type="dcterms:W3CDTF">2015-09-09T11:29:00Z</dcterms:modified>
</cp:coreProperties>
</file>